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Table S2. Patterns of nucleotide variation in the </w:t>
      </w:r>
      <w:r>
        <w:rPr>
          <w:b/>
          <w:i/>
          <w:lang w:val="en-US"/>
        </w:rPr>
        <w:t>RTM</w:t>
      </w:r>
      <w:r>
        <w:rPr>
          <w:b/>
          <w:lang w:val="en-US"/>
        </w:rPr>
        <w:t xml:space="preserve"> gene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bookmarkStart w:id="0" w:name="_1376832782"/>
      <w:bookmarkStart w:id="1" w:name="_1376832734"/>
      <w:bookmarkStart w:id="2" w:name="_1365592265"/>
      <w:bookmarkStart w:id="3" w:name="_1365591767"/>
      <w:bookmarkStart w:id="4" w:name="_1365591700"/>
      <w:bookmarkStart w:id="5" w:name="_1363414698"/>
      <w:bookmarkStart w:id="6" w:name="_1352988096"/>
      <w:bookmarkStart w:id="7" w:name="_1352988087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lang w:val="en-US"/>
        </w:rPr>
        <w:object w:dxaOrig="14562" w:dyaOrig="59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3.25pt;height:258.05pt" filled="f" o:ole="">
            <v:imagedata r:id="rId3" o:title=""/>
          </v:shape>
          <o:OLEObject Type="Embed" ProgID="Excel.Sheet.12" ShapeID="ole_rId2" DrawAspect="Content" ObjectID="_445357406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ites with alignment gaps were excluded from the analysis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2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